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8.00000000000006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278.00000000000006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4686300"/>
            <wp:effectExtent b="0" l="0" r="0" t="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686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Relationship between the Sequence method and the SD B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he values of the positive and negative sequences have been placed in the X-axis to compare them with the values of the proposed SD BRS, which have been placed over the Y-axis. Additionally, the Spearman’s R value was placed for each corresponding graph along with its p value</w:t>
      </w:r>
    </w:p>
    <w:p w:rsidR="00000000" w:rsidDel="00000000" w:rsidP="00000000" w:rsidRDefault="00000000" w:rsidRPr="00000000" w14:paraId="00000004">
      <w:pPr>
        <w:spacing w:after="160" w:line="278.00000000000006" w:lineRule="auto"/>
        <w:jc w:val="both"/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5">
    <w:pPr>
      <w:spacing w:after="240" w:before="120" w:line="240" w:lineRule="auto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bCs w:val="1"/>
        <w:color w:val="a6a6a6"/>
        <w:sz w:val="24"/>
        <w:szCs w:val="24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1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ab/>
    </w:r>
  </w:p>
  <w:p w:rsidR="00000000" w:rsidDel="00000000" w:rsidP="00000000" w:rsidRDefault="00000000" w:rsidRPr="00000000" w14:paraId="0000000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